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E347B" w14:textId="75A7723C" w:rsidR="00631F0A" w:rsidRPr="00593407" w:rsidRDefault="00631F0A" w:rsidP="00631F0A">
      <w:pPr>
        <w:spacing w:after="160" w:line="480" w:lineRule="auto"/>
        <w:rPr>
          <w:b/>
          <w:bCs/>
          <w:sz w:val="20"/>
          <w:szCs w:val="20"/>
        </w:rPr>
      </w:pPr>
      <w:r w:rsidRPr="00BF298E">
        <w:rPr>
          <w:b/>
          <w:bCs/>
        </w:rPr>
        <w:t xml:space="preserve">S2 Table: </w:t>
      </w:r>
      <w:bookmarkStart w:id="0" w:name="_Hlk52397638"/>
      <w:r w:rsidRPr="00BF298E">
        <w:rPr>
          <w:b/>
          <w:bCs/>
        </w:rPr>
        <w:t>Univariate relationships predicting the squared Raven’s T</w:t>
      </w:r>
      <w:r w:rsidR="00284A44">
        <w:rPr>
          <w:b/>
          <w:bCs/>
        </w:rPr>
        <w:t>-</w:t>
      </w:r>
      <w:r w:rsidRPr="00593407">
        <w:rPr>
          <w:b/>
          <w:bCs/>
        </w:rPr>
        <w:t>scores</w:t>
      </w:r>
      <w:bookmarkEnd w:id="0"/>
      <w:r w:rsidRPr="00593407">
        <w:rPr>
          <w:b/>
          <w:bCs/>
        </w:rPr>
        <w:t xml:space="preserve"> assuming a linear regression between each variable and the squared Raven’s T</w:t>
      </w:r>
    </w:p>
    <w:p w14:paraId="72A03330" w14:textId="77777777" w:rsidR="00631F0A" w:rsidRPr="00593407" w:rsidRDefault="00631F0A" w:rsidP="00631F0A">
      <w:pPr>
        <w:rPr>
          <w:sz w:val="20"/>
          <w:szCs w:val="20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2700"/>
        <w:gridCol w:w="2060"/>
        <w:gridCol w:w="1540"/>
        <w:gridCol w:w="1400"/>
        <w:gridCol w:w="1400"/>
      </w:tblGrid>
      <w:tr w:rsidR="00631F0A" w:rsidRPr="00BF298E" w14:paraId="3C19E673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B6D8" w14:textId="77777777" w:rsidR="00631F0A" w:rsidRPr="00593407" w:rsidRDefault="00631F0A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93407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406E" w14:textId="77777777" w:rsidR="00631F0A" w:rsidRPr="00593407" w:rsidRDefault="00631F0A" w:rsidP="00177FA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93407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8C22" w14:textId="77777777" w:rsidR="00631F0A" w:rsidRPr="00593407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93407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DBD4" w14:textId="77777777" w:rsidR="00631F0A" w:rsidRPr="00593407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9340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527F0" w14:textId="1D7030B5" w:rsidR="00631F0A" w:rsidRDefault="000C6EE2" w:rsidP="00CE08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93407">
              <w:rPr>
                <w:b/>
                <w:bCs/>
                <w:color w:val="000000"/>
                <w:sz w:val="20"/>
                <w:szCs w:val="20"/>
              </w:rPr>
              <w:t xml:space="preserve">          </w:t>
            </w:r>
            <w:r w:rsidR="00CE0895" w:rsidRPr="00593407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31F0A" w:rsidRPr="00BF298E" w14:paraId="336D287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F76" w14:textId="77777777" w:rsidR="00631F0A" w:rsidRPr="00BF298E" w:rsidRDefault="00631F0A" w:rsidP="00177FA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i/>
                <w:iCs/>
                <w:color w:val="000000"/>
                <w:sz w:val="20"/>
                <w:szCs w:val="20"/>
              </w:rPr>
              <w:t>Childhood variabl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8DC" w14:textId="77777777" w:rsidR="00631F0A" w:rsidRPr="00BF298E" w:rsidRDefault="00631F0A" w:rsidP="00177FA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6558" w14:textId="77777777" w:rsidR="00631F0A" w:rsidRPr="00BF298E" w:rsidRDefault="00631F0A" w:rsidP="00177FA6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9724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266E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631F0A" w:rsidRPr="00BF298E" w14:paraId="2665F10C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791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70E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34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0CCF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43E0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F0A" w:rsidRPr="00BF298E" w14:paraId="51CBD027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8D3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AB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D6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CC3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8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3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C7E7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CDB030B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1D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ean HAZ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8A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06AA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53D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6.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5197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631F0A" w:rsidRPr="00BF298E" w14:paraId="2D84410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A2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BB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pisodes/Follow-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2C17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8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6B3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2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6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91A5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</w:tr>
      <w:tr w:rsidR="00631F0A" w:rsidRPr="00BF298E" w14:paraId="0B861C3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A9F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4F9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B01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016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96E1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0129A7E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C9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39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lt;=Matric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BC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BFE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26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4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3C3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26489E1F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287F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6E1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gt;Matric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1D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05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58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12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321E9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6D4C649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0C3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aternal Edu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6D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035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2C3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C8F6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43441E4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3C9E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36C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lt;=Matric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DFB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251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6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3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76BE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67E63785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00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E8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&gt;Matricul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5A1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7A9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47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7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ACCE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79D16CB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D9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aternal Occup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98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52A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31C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3735B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5D98808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E1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A84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50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37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52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9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2300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096F471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5F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aternal Occup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D48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B9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8C8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4F671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5323490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D2F8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6C0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3F23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BB6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7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AD97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68CB127A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7B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12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14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AC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5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2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CBD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F2FE71F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AE55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CED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t earn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CE4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2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B64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47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8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DC0F3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56135366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69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arental Income</w:t>
            </w:r>
            <w:r w:rsidRPr="00BF298E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ABE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1B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963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A7FD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6ADEE0B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CA0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478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1-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B57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E7C3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4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117E8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2AB0D9EC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619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0DB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500-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F1B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E7B7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6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42735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530C5684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90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6D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1000-1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FDD5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8D8E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4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2466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5EEA327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5C1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1B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2000-3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B4E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76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5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F4FB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75217C2C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E5F" w14:textId="77777777" w:rsidR="00631F0A" w:rsidRPr="00BF298E" w:rsidRDefault="00631F0A" w:rsidP="00177FA6">
            <w:pPr>
              <w:jc w:val="right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A5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sz w:val="20"/>
                <w:szCs w:val="20"/>
              </w:rPr>
              <w:t>Rup</w:t>
            </w:r>
            <w:r w:rsidRPr="00BF298E">
              <w:rPr>
                <w:color w:val="000000"/>
                <w:sz w:val="20"/>
                <w:szCs w:val="20"/>
              </w:rPr>
              <w:t>. 4000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22F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B1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57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5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2F47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6347B544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BD5" w14:textId="77777777" w:rsidR="00631F0A" w:rsidRPr="00BF298E" w:rsidRDefault="00631F0A" w:rsidP="00177FA6">
            <w:pPr>
              <w:rPr>
                <w:bCs/>
                <w:color w:val="000000"/>
                <w:sz w:val="20"/>
                <w:szCs w:val="20"/>
              </w:rPr>
            </w:pPr>
            <w:r w:rsidRPr="00BF298E">
              <w:rPr>
                <w:bCs/>
                <w:color w:val="000000"/>
                <w:sz w:val="20"/>
                <w:szCs w:val="20"/>
              </w:rPr>
              <w:t>House Type</w:t>
            </w:r>
            <w:r w:rsidRPr="00BF298E">
              <w:rPr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9F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74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F1D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0C9BA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19335DA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E398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1BA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improv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C2E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4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5E6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53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2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E75A1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1499164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CA66" w14:textId="77777777" w:rsidR="00631F0A" w:rsidRPr="00BF298E" w:rsidRDefault="00631F0A" w:rsidP="00177FA6">
            <w:pPr>
              <w:jc w:val="right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920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Somewhat improved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33F3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A42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33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52D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7E740B6B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B9BF" w14:textId="77777777" w:rsidR="00631F0A" w:rsidRPr="00BF298E" w:rsidRDefault="00631F0A" w:rsidP="00177FA6">
            <w:pPr>
              <w:jc w:val="right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BC5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06F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DD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97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2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8D8DA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1DC9AE4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B1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umber of Roo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91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B7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CD3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31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5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608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F0A" w:rsidRPr="00BF298E" w14:paraId="169560B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8D99" w14:textId="77777777" w:rsidR="00631F0A" w:rsidRPr="00BF298E" w:rsidRDefault="00631F0A" w:rsidP="00177FA6">
            <w:pPr>
              <w:rPr>
                <w:bCs/>
                <w:color w:val="000000"/>
                <w:sz w:val="20"/>
                <w:szCs w:val="20"/>
              </w:rPr>
            </w:pPr>
            <w:r w:rsidRPr="00BF298E">
              <w:rPr>
                <w:bCs/>
                <w:color w:val="000000"/>
                <w:sz w:val="20"/>
                <w:szCs w:val="20"/>
              </w:rPr>
              <w:t>Toilet Type</w:t>
            </w:r>
            <w:r w:rsidRPr="00BF298E">
              <w:rPr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075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Flush Toil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50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B9D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7071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0.003</w:t>
            </w:r>
          </w:p>
        </w:tc>
      </w:tr>
      <w:tr w:rsidR="00631F0A" w:rsidRPr="00BF298E" w14:paraId="7AC9AEEA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E4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313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86B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07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11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1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98F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AE36FE6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4E4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984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Traditional Lat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81A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95E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83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2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31758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297A277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7BB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BE3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it Latr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9A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6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74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98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3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FACB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220656A4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0BBF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807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4C8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2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462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3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9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5B09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414E2A4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A7B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ousehold Dens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6C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eople/Room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79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5ED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22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2CAA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F0A" w:rsidRPr="00BF298E" w14:paraId="0890A17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F2A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374" w14:textId="77777777" w:rsidR="00631F0A" w:rsidRPr="00BF298E" w:rsidRDefault="00631F0A" w:rsidP="00177FA6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CB0" w14:textId="77777777" w:rsidR="00631F0A" w:rsidRPr="00BF298E" w:rsidRDefault="00631F0A" w:rsidP="00177FA6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3B9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4421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631F0A" w:rsidRPr="00BF298E" w14:paraId="2254C94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5F9F" w14:textId="77777777" w:rsidR="00631F0A" w:rsidRPr="00BF298E" w:rsidRDefault="00631F0A" w:rsidP="00177FA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F298E">
              <w:rPr>
                <w:i/>
                <w:iCs/>
                <w:color w:val="000000"/>
                <w:sz w:val="20"/>
                <w:szCs w:val="20"/>
              </w:rPr>
              <w:t>Adolescent follow-u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273D" w14:textId="77777777" w:rsidR="00631F0A" w:rsidRPr="00BF298E" w:rsidRDefault="00631F0A" w:rsidP="00177FA6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05C8" w14:textId="77777777" w:rsidR="00631F0A" w:rsidRPr="00BF298E" w:rsidRDefault="00631F0A" w:rsidP="00177FA6">
            <w:pPr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37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5544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</w:tr>
      <w:tr w:rsidR="00631F0A" w:rsidRPr="00BF298E" w14:paraId="70AAF23B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04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3FB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0A7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108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A872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</w:tr>
      <w:tr w:rsidR="00631F0A" w:rsidRPr="00BF298E" w14:paraId="26618A9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2F3" w14:textId="70C80AB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 xml:space="preserve">Age at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BF298E">
              <w:rPr>
                <w:color w:val="000000"/>
                <w:sz w:val="20"/>
                <w:szCs w:val="20"/>
              </w:rPr>
              <w:t>ov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F54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id Not Mo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BA2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5DEF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D65A7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26A8CFE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85CD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800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ove Age 0–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07D" w14:textId="77777777" w:rsidR="00631F0A" w:rsidRPr="00BF298E" w:rsidRDefault="00631F0A" w:rsidP="00177FA6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298E">
              <w:rPr>
                <w:b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1E1" w14:textId="77777777" w:rsidR="00631F0A" w:rsidRPr="00BF298E" w:rsidRDefault="00631F0A" w:rsidP="00177FA6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BF298E">
              <w:rPr>
                <w:b/>
                <w:color w:val="000000"/>
                <w:sz w:val="20"/>
                <w:szCs w:val="20"/>
              </w:rPr>
              <w:t>(249</w:t>
            </w:r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color w:val="000000"/>
                <w:sz w:val="20"/>
                <w:szCs w:val="20"/>
              </w:rPr>
              <w:t>5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716F6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57524450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5F6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56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ove Age &gt;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FB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618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56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3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852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41FAA6C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E8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Waist Gir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FB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69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F3C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0.11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10F6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5</w:t>
            </w:r>
          </w:p>
        </w:tc>
      </w:tr>
      <w:tr w:rsidR="00631F0A" w:rsidRPr="00BF298E" w14:paraId="1BCA57E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13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EF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0D3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B9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6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BA78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 w:rsidRPr="001625B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0184F23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9C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6A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ECC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3EF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7.6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5212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 w:rsidRPr="001625B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5875294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74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2F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322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FA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31EE6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</w:tr>
      <w:tr w:rsidR="00631F0A" w:rsidRPr="00BF298E" w14:paraId="6C83641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7AE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D8BB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m/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5275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1C9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.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4718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</w:tr>
      <w:tr w:rsidR="00631F0A" w:rsidRPr="00BF298E" w14:paraId="44A704BF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63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F0E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m/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960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F3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6.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5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73F3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</w:tr>
      <w:tr w:rsidR="00631F0A" w:rsidRPr="00BF298E" w14:paraId="69DDB11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A90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44B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41F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1D3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10BB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</w:tr>
      <w:tr w:rsidR="00631F0A" w:rsidRPr="00BF298E" w14:paraId="65EFA54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CE4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F5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leva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FE30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DD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4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35AA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3051C37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8691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2B5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ypertension 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B96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A4D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6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2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D987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67AF7014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B71E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76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Hypertension 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500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99EA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43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2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603B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367693A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56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RC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D4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82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6261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31343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76580D4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536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8903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D40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CD5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35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2CEB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789DF813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908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B6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atisfac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48B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3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9F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51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1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F1F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4925B32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A5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FAB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6A5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5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5D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77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37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D1D9C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26C0EE5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A674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999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18F5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3B3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2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4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B2FAD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305954EF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2E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RP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91E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73F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093B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DF33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  <w:r w:rsidRPr="001625B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2071EEE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3182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C84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6A33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3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DCA0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58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2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C582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78AC250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1CA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C3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atisfac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3C0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8F5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73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3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41D13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4FDA2A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0E1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643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8D1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6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E7C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8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4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60E3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08EC4E25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D7BC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EC7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484D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AAF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2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C6F5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38CF5725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A33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Lifetime Health Problem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F8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21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CF11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48BAD" w14:textId="77777777" w:rsidR="00631F0A" w:rsidRPr="009A6999" w:rsidRDefault="00631F0A" w:rsidP="00177FA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</w:tr>
      <w:tr w:rsidR="00631F0A" w:rsidRPr="00BF298E" w14:paraId="1B02BA80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047B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49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749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085C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7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F9E25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5E833FAD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7C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Current Lo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A8E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F298E">
              <w:rPr>
                <w:color w:val="000000"/>
                <w:sz w:val="20"/>
                <w:szCs w:val="20"/>
              </w:rPr>
              <w:t>Oshikhandas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697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9D3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7B9F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63E8C7F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389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9FE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Islamab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6C6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1DC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56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9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B4F9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1371DCD3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6F5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01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Lah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CCB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3CC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27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9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79E3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0C715E8F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89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33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Karach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5E1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B3D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46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0D55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39FFFB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DE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2B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Quet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26A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EDA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3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12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C0BDD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716D7A3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994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862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eshaw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A53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4FAB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7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9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119C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00EF3AA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7DEF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F26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Faisalab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EBDA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7E6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160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8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053E5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31EAEA44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6ED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F4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621B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900F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23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8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958A7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616BB18C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640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Primary Langu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D0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F298E">
              <w:rPr>
                <w:color w:val="000000"/>
                <w:sz w:val="20"/>
                <w:szCs w:val="20"/>
              </w:rPr>
              <w:t>Burushask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63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149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CE2F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07952259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3BD8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49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556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-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2BB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(-64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color w:val="000000"/>
                <w:sz w:val="20"/>
                <w:szCs w:val="20"/>
              </w:rPr>
              <w:t>51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DC82" w14:textId="77777777" w:rsidR="00631F0A" w:rsidRPr="009A6999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31F0A" w:rsidRPr="00BF298E" w14:paraId="6C29C3C7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FDE" w14:textId="77777777" w:rsidR="00631F0A" w:rsidRPr="00BF298E" w:rsidRDefault="00631F0A" w:rsidP="00177FA6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990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hi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55E0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-4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372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-5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-3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EEFFF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52799510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7B3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nglish Spoke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1FE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71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A81A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E7CE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32C33606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6EBE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00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E70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7CFB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75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9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C9169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3737782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599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1A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77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D799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11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1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D17C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631F0A" w:rsidRPr="00BF298E" w14:paraId="5BA7D58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9461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Repeat Clas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9E2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7B7A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235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21C1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0.002</w:t>
            </w:r>
          </w:p>
        </w:tc>
      </w:tr>
      <w:tr w:rsidR="00631F0A" w:rsidRPr="00BF298E" w14:paraId="62798F61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C3D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756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5CA8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76A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55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2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71B3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14B397C2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4A5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A2C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A1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C76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B35C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437EB2A3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DF4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77D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4D3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7842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22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5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3B24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19B33DEE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9E5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87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F5F7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8CE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41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6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02AC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631F0A" w:rsidRPr="00BF298E" w14:paraId="4120CFD0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84D8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A7B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A5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89D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7A4E" w14:textId="77777777" w:rsidR="00631F0A" w:rsidRPr="00442053" w:rsidRDefault="00631F0A" w:rsidP="00177FA6">
            <w:pPr>
              <w:jc w:val="right"/>
              <w:rPr>
                <w:b/>
                <w:sz w:val="20"/>
                <w:szCs w:val="20"/>
              </w:rPr>
            </w:pPr>
            <w:r w:rsidRPr="00442053">
              <w:rPr>
                <w:b/>
                <w:sz w:val="20"/>
                <w:szCs w:val="20"/>
              </w:rPr>
              <w:t>&lt;0.001</w:t>
            </w:r>
          </w:p>
        </w:tc>
      </w:tr>
      <w:tr w:rsidR="00631F0A" w:rsidRPr="00BF298E" w14:paraId="25EE3F28" w14:textId="77777777" w:rsidTr="00177FA6">
        <w:trPr>
          <w:trHeight w:val="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15C" w14:textId="77777777" w:rsidR="00631F0A" w:rsidRPr="00BF298E" w:rsidRDefault="00631F0A" w:rsidP="00177FA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653F" w14:textId="77777777" w:rsidR="00631F0A" w:rsidRPr="00BF298E" w:rsidRDefault="00631F0A" w:rsidP="00177FA6">
            <w:pPr>
              <w:rPr>
                <w:color w:val="000000"/>
                <w:sz w:val="20"/>
                <w:szCs w:val="20"/>
              </w:rPr>
            </w:pPr>
            <w:r w:rsidRPr="00BF298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F06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A8E" w14:textId="77777777" w:rsidR="00631F0A" w:rsidRPr="00BF298E" w:rsidRDefault="00631F0A" w:rsidP="00177FA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F298E">
              <w:rPr>
                <w:b/>
                <w:bCs/>
                <w:color w:val="000000"/>
                <w:sz w:val="20"/>
                <w:szCs w:val="20"/>
              </w:rPr>
              <w:t>(200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BF298E">
              <w:rPr>
                <w:b/>
                <w:bCs/>
                <w:color w:val="000000"/>
                <w:sz w:val="20"/>
                <w:szCs w:val="20"/>
              </w:rPr>
              <w:t>4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B71A" w14:textId="77777777" w:rsidR="00631F0A" w:rsidRPr="009A6999" w:rsidRDefault="00631F0A" w:rsidP="00177FA6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</w:tbl>
    <w:p w14:paraId="3FF9ABC9" w14:textId="77777777" w:rsidR="00631F0A" w:rsidRPr="00BF298E" w:rsidRDefault="00631F0A" w:rsidP="00631F0A">
      <w:pPr>
        <w:rPr>
          <w:sz w:val="20"/>
          <w:szCs w:val="20"/>
        </w:rPr>
      </w:pPr>
    </w:p>
    <w:p w14:paraId="27B84AB5" w14:textId="77777777" w:rsidR="00631F0A" w:rsidRDefault="00631F0A" w:rsidP="00631F0A">
      <w:pPr>
        <w:spacing w:line="480" w:lineRule="auto"/>
      </w:pPr>
    </w:p>
    <w:p w14:paraId="68401815" w14:textId="6416CA22" w:rsidR="00631F0A" w:rsidRPr="00593407" w:rsidRDefault="00631F0A" w:rsidP="00631F0A">
      <w:pPr>
        <w:spacing w:line="480" w:lineRule="auto"/>
      </w:pPr>
      <w:r w:rsidRPr="00593407">
        <w:t>Bold values indicate terms that did not include zero in the 95% confidence interval and were significant at the p</w:t>
      </w:r>
      <w:r w:rsidRPr="00593407">
        <w:rPr>
          <w:u w:val="single"/>
        </w:rPr>
        <w:t>&lt;</w:t>
      </w:r>
      <w:r w:rsidRPr="00593407">
        <w:t>0.05 level.</w:t>
      </w:r>
    </w:p>
    <w:p w14:paraId="7DE8C434" w14:textId="77777777" w:rsidR="00631F0A" w:rsidRPr="00631F0A" w:rsidRDefault="00631F0A" w:rsidP="00631F0A">
      <w:pPr>
        <w:spacing w:line="480" w:lineRule="auto"/>
      </w:pPr>
      <w:r w:rsidRPr="00593407">
        <w:t xml:space="preserve">HAZ, length/height-for-age </w:t>
      </w:r>
      <w:r w:rsidRPr="00593407">
        <w:rPr>
          <w:i/>
          <w:iCs/>
        </w:rPr>
        <w:t>z</w:t>
      </w:r>
      <w:r w:rsidRPr="00593407">
        <w:t xml:space="preserve"> score; BMI, body mass index; BP, blood pressure; SRCH, self-reported current health status, SRPH, self-reported past health (between ages 5-15)</w:t>
      </w:r>
    </w:p>
    <w:p w14:paraId="65BBF247" w14:textId="77777777" w:rsidR="00631F0A" w:rsidRPr="00631F0A" w:rsidRDefault="00631F0A" w:rsidP="00631F0A">
      <w:pPr>
        <w:spacing w:line="480" w:lineRule="auto"/>
      </w:pPr>
      <w:r w:rsidRPr="00631F0A">
        <w:rPr>
          <w:vertAlign w:val="superscript"/>
        </w:rPr>
        <w:t xml:space="preserve">1 </w:t>
      </w:r>
      <w:r w:rsidRPr="00631F0A">
        <w:t xml:space="preserve">Pakistani Rupees (1989) </w:t>
      </w:r>
    </w:p>
    <w:p w14:paraId="764A8381" w14:textId="59556606" w:rsidR="00631F0A" w:rsidRPr="00631F0A" w:rsidRDefault="00631F0A" w:rsidP="00631F0A">
      <w:pPr>
        <w:spacing w:line="480" w:lineRule="auto"/>
      </w:pPr>
      <w:r w:rsidRPr="00631F0A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631F0A">
        <w:t>House type based on construction materials: Improved is cement, concrete, or brick; Unimproved is mud, wood, or stone; Somewhat improved is combination.</w:t>
      </w:r>
    </w:p>
    <w:p w14:paraId="23A3D36B" w14:textId="77777777" w:rsidR="00631F0A" w:rsidRPr="00631F0A" w:rsidRDefault="00631F0A" w:rsidP="00631F0A">
      <w:pPr>
        <w:spacing w:line="480" w:lineRule="auto"/>
      </w:pPr>
      <w:r w:rsidRPr="00631F0A">
        <w:rPr>
          <w:vertAlign w:val="superscript"/>
        </w:rPr>
        <w:lastRenderedPageBreak/>
        <w:t xml:space="preserve">3 </w:t>
      </w:r>
      <w:r w:rsidRPr="00631F0A">
        <w:t>Toilet type - Improved is flush toilet; Unimproved is open field, traditional, or pit latrine.</w:t>
      </w:r>
    </w:p>
    <w:p w14:paraId="69E1F39F" w14:textId="77777777" w:rsidR="004F5986" w:rsidRDefault="004F5986"/>
    <w:sectPr w:rsidR="004F5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F0A"/>
    <w:rsid w:val="000C6EE2"/>
    <w:rsid w:val="00284A44"/>
    <w:rsid w:val="003876F8"/>
    <w:rsid w:val="004F5986"/>
    <w:rsid w:val="00544071"/>
    <w:rsid w:val="00593407"/>
    <w:rsid w:val="00631F0A"/>
    <w:rsid w:val="00663E62"/>
    <w:rsid w:val="0082239B"/>
    <w:rsid w:val="00CE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E2526"/>
  <w15:chartTrackingRefBased/>
  <w15:docId w15:val="{5D96D018-579F-4029-9327-AFA1E1BF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/>
  <dc:description/>
  <cp:lastModifiedBy>Rasmussen, Zeba (NIH/FIC) [C]</cp:lastModifiedBy>
  <cp:revision>3</cp:revision>
  <dcterms:created xsi:type="dcterms:W3CDTF">2021-07-14T23:58:00Z</dcterms:created>
  <dcterms:modified xsi:type="dcterms:W3CDTF">2021-07-14T23:59:00Z</dcterms:modified>
</cp:coreProperties>
</file>